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A7E06" w14:textId="39A7D422" w:rsidR="00030032" w:rsidRDefault="00167E38">
      <w:pPr>
        <w:rPr>
          <w:lang w:val="en-GB"/>
        </w:rPr>
      </w:pPr>
      <w:r>
        <w:rPr>
          <w:lang w:val="en-GB"/>
        </w:rPr>
        <w:t>Supplemental material</w:t>
      </w:r>
    </w:p>
    <w:p w14:paraId="7681DD76" w14:textId="6F19F226" w:rsidR="00167E38" w:rsidRDefault="00167E38">
      <w:pPr>
        <w:rPr>
          <w:lang w:val="en-GB"/>
        </w:rPr>
      </w:pPr>
    </w:p>
    <w:p w14:paraId="27FDB653" w14:textId="35091466" w:rsidR="00167E38" w:rsidRDefault="00167E38">
      <w:pPr>
        <w:rPr>
          <w:lang w:val="en-GB"/>
        </w:rPr>
      </w:pPr>
      <w:r w:rsidRPr="00167E38">
        <w:rPr>
          <w:b/>
          <w:bCs/>
          <w:lang w:val="en-GB"/>
        </w:rPr>
        <w:t>Main analysis specification run with 30 respondents from pre</w:t>
      </w:r>
      <w:r>
        <w:rPr>
          <w:b/>
          <w:bCs/>
          <w:lang w:val="en-GB"/>
        </w:rPr>
        <w:t>-</w:t>
      </w:r>
      <w:r w:rsidRPr="00167E38">
        <w:rPr>
          <w:b/>
          <w:bCs/>
          <w:lang w:val="en-GB"/>
        </w:rPr>
        <w:t>test</w:t>
      </w:r>
      <w:r>
        <w:rPr>
          <w:b/>
          <w:bCs/>
          <w:lang w:val="en-GB"/>
        </w:rPr>
        <w:t>:</w:t>
      </w:r>
    </w:p>
    <w:tbl>
      <w:tblPr>
        <w:tblStyle w:val="TableGrid"/>
        <w:tblW w:w="7749" w:type="dxa"/>
        <w:tblLayout w:type="fixed"/>
        <w:tblLook w:val="04A0" w:firstRow="1" w:lastRow="0" w:firstColumn="1" w:lastColumn="0" w:noHBand="0" w:noVBand="1"/>
      </w:tblPr>
      <w:tblGrid>
        <w:gridCol w:w="2268"/>
        <w:gridCol w:w="567"/>
        <w:gridCol w:w="851"/>
        <w:gridCol w:w="1474"/>
        <w:gridCol w:w="936"/>
        <w:gridCol w:w="1390"/>
        <w:gridCol w:w="21"/>
        <w:gridCol w:w="6"/>
        <w:gridCol w:w="213"/>
        <w:gridCol w:w="17"/>
        <w:gridCol w:w="6"/>
      </w:tblGrid>
      <w:tr w:rsidR="00167E38" w:rsidRPr="000D0B4D" w14:paraId="2B72E9D7" w14:textId="77777777" w:rsidTr="0039307E">
        <w:trPr>
          <w:gridAfter w:val="1"/>
          <w:wAfter w:w="6" w:type="dxa"/>
          <w:trHeight w:val="57"/>
        </w:trPr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005F85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Hlk86139989"/>
          </w:p>
        </w:tc>
        <w:tc>
          <w:tcPr>
            <w:tcW w:w="467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5D5DF7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</w:rPr>
              <w:t>Preference estimates</w:t>
            </w:r>
          </w:p>
        </w:tc>
        <w:tc>
          <w:tcPr>
            <w:tcW w:w="23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2EA8EBD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E38" w:rsidRPr="000D0B4D" w14:paraId="14190138" w14:textId="77777777" w:rsidTr="0039307E">
        <w:trPr>
          <w:trHeight w:val="5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19646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</w:rPr>
              <w:t>Attributes and levels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EEBF8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5F82B3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2605BC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41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6EF09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</w:rPr>
              <w:t>95% CI of SD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D2249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E38" w:rsidRPr="000D0B4D" w14:paraId="2880C005" w14:textId="77777777" w:rsidTr="0039307E">
        <w:trPr>
          <w:gridAfter w:val="1"/>
          <w:wAfter w:w="6" w:type="dxa"/>
          <w:trHeight w:val="5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08BC0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mmendatio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E0664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7E24D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171BF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59B0E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A4CCA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E38" w:rsidRPr="000D0B4D" w14:paraId="71C47151" w14:textId="77777777" w:rsidTr="0039307E">
        <w:trPr>
          <w:gridAfter w:val="2"/>
          <w:wAfter w:w="23" w:type="dxa"/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534319" w14:textId="77777777" w:rsidR="00167E38" w:rsidRPr="000D0B4D" w:rsidRDefault="00167E38" w:rsidP="0039307E">
            <w:pPr>
              <w:spacing w:line="36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21AA2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20478C5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9CEB9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79C48AE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9D11E6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E38" w:rsidRPr="000D0B4D" w14:paraId="59D9E2F4" w14:textId="77777777" w:rsidTr="0039307E">
        <w:trPr>
          <w:gridAfter w:val="2"/>
          <w:wAfter w:w="23" w:type="dxa"/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3C20EF" w14:textId="77777777" w:rsidR="00167E38" w:rsidRPr="000D0B4D" w:rsidRDefault="00167E38" w:rsidP="0039307E">
            <w:pPr>
              <w:spacing w:line="36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</w:rPr>
              <w:t>Colleagu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82D4A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B7E601F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86,0.86]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A8936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2AEB182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38,1.98]</w:t>
            </w:r>
          </w:p>
        </w:tc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DCC0B6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E38" w:rsidRPr="000D0B4D" w14:paraId="66DF2C6D" w14:textId="77777777" w:rsidTr="0039307E">
        <w:trPr>
          <w:gridAfter w:val="2"/>
          <w:wAfter w:w="23" w:type="dxa"/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E48681" w14:textId="77777777" w:rsidR="00167E38" w:rsidRPr="000D0B4D" w:rsidRDefault="00167E38" w:rsidP="0039307E">
            <w:pPr>
              <w:spacing w:line="36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</w:rPr>
              <w:t>Professional societi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8D0DD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5418B7E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7,4.90]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15F7B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A08AB14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15,4.62]</w:t>
            </w:r>
          </w:p>
        </w:tc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97FD59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E38" w:rsidRPr="000D0B4D" w14:paraId="1FBE6B41" w14:textId="77777777" w:rsidTr="0039307E">
        <w:trPr>
          <w:gridAfter w:val="2"/>
          <w:wAfter w:w="23" w:type="dxa"/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B83D6C" w14:textId="77777777" w:rsidR="00167E38" w:rsidRPr="000D0B4D" w:rsidRDefault="00167E38" w:rsidP="0039307E">
            <w:pPr>
              <w:spacing w:line="36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91A53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3139D92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0C573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6F3BDB1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C1253D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E38" w:rsidRPr="000D0B4D" w14:paraId="0FC08241" w14:textId="77777777" w:rsidTr="0039307E">
        <w:trPr>
          <w:gridAfter w:val="2"/>
          <w:wAfter w:w="23" w:type="dxa"/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256B23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iveness (linear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C0558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3B5BC77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13,0.93]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BDD40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833A6AE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08,1.49]</w:t>
            </w:r>
          </w:p>
        </w:tc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8E5786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E38" w:rsidRPr="000D0B4D" w14:paraId="2DBAFAC7" w14:textId="77777777" w:rsidTr="0039307E">
        <w:trPr>
          <w:gridAfter w:val="2"/>
          <w:wAfter w:w="23" w:type="dxa"/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51B188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497E8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5146F87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77C7C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63F9736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98B740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E38" w:rsidRPr="000D0B4D" w14:paraId="03FA57FD" w14:textId="77777777" w:rsidTr="0039307E">
        <w:trPr>
          <w:gridAfter w:val="2"/>
          <w:wAfter w:w="23" w:type="dxa"/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3366C0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B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ce to face vs. online</w:t>
            </w:r>
            <w:r w:rsidRPr="000D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inear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9D860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2EEA1D5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1,0.14]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342BD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8E44F1D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02,0.18]</w:t>
            </w:r>
          </w:p>
        </w:tc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BBC828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E38" w:rsidRPr="000D0B4D" w14:paraId="5798F0CB" w14:textId="77777777" w:rsidTr="0039307E">
        <w:trPr>
          <w:gridAfter w:val="2"/>
          <w:wAfter w:w="23" w:type="dxa"/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0E33E4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imbursemen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98765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EFC1829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7E15E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2CDB261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412E45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E38" w:rsidRPr="000D0B4D" w14:paraId="08D1E05E" w14:textId="77777777" w:rsidTr="0039307E">
        <w:trPr>
          <w:gridAfter w:val="2"/>
          <w:wAfter w:w="23" w:type="dxa"/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5A92E2" w14:textId="77777777" w:rsidR="00167E38" w:rsidRPr="000D0B4D" w:rsidRDefault="00167E38" w:rsidP="0039307E">
            <w:pPr>
              <w:spacing w:line="36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</w:rPr>
              <w:t>Proportional to tim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1BA99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52058E5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F36D0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DE6996F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99294A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E38" w:rsidRPr="000D0B4D" w14:paraId="7AED8F07" w14:textId="77777777" w:rsidTr="0039307E">
        <w:trPr>
          <w:gridAfter w:val="2"/>
          <w:wAfter w:w="23" w:type="dxa"/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991983" w14:textId="77777777" w:rsidR="00167E38" w:rsidRPr="000D0B4D" w:rsidRDefault="00167E38" w:rsidP="0039307E">
            <w:pPr>
              <w:spacing w:line="36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</w:rPr>
              <w:t>Time + lump sum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4AC9A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90E6D15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11,0.94]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B9000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45033E0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28,1.58]</w:t>
            </w:r>
          </w:p>
        </w:tc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E31D73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E38" w:rsidRPr="000D0B4D" w14:paraId="7470F82C" w14:textId="77777777" w:rsidTr="0039307E">
        <w:trPr>
          <w:gridAfter w:val="2"/>
          <w:wAfter w:w="23" w:type="dxa"/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94FFF9" w14:textId="77777777" w:rsidR="00167E38" w:rsidRPr="000D0B4D" w:rsidRDefault="00167E38" w:rsidP="0039307E">
            <w:pPr>
              <w:spacing w:line="36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CB3D3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6FB5A40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236B9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CBA1925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63744A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E38" w:rsidRPr="000D0B4D" w14:paraId="5C2DDEC9" w14:textId="77777777" w:rsidTr="0039307E">
        <w:trPr>
          <w:gridAfter w:val="2"/>
          <w:wAfter w:w="23" w:type="dxa"/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EDA027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C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5CEDC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C7DADD4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44,-0.08]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28B0A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71CBD20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15,1.35]</w:t>
            </w:r>
          </w:p>
        </w:tc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903AD4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E38" w:rsidRPr="000D0B4D" w14:paraId="404C5662" w14:textId="77777777" w:rsidTr="0039307E">
        <w:trPr>
          <w:gridAfter w:val="2"/>
          <w:wAfter w:w="23" w:type="dxa"/>
          <w:trHeight w:val="5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8A3F4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</w:rPr>
              <w:t>Log likelihood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46A6CD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3.58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9D42C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D83B0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1B965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25C50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E38" w:rsidRPr="000D0B4D" w14:paraId="458908C1" w14:textId="77777777" w:rsidTr="0039307E">
        <w:trPr>
          <w:gridAfter w:val="2"/>
          <w:wAfter w:w="23" w:type="dxa"/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9AC7F7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62AD2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</w:rPr>
              <w:t>451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DD576D4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C9A3B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CF57C9D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BA48D6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E38" w:rsidRPr="000D0B4D" w14:paraId="21EB0852" w14:textId="77777777" w:rsidTr="0039307E">
        <w:trPr>
          <w:gridAfter w:val="2"/>
          <w:wAfter w:w="23" w:type="dxa"/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21AF87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79898" w14:textId="77777777" w:rsidR="00167E38" w:rsidRPr="000D0B4D" w:rsidRDefault="00167E38" w:rsidP="003930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</w:rPr>
              <w:t>509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385F529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AD5A0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18229A7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84ACEE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E38" w:rsidRPr="000D0B4D" w14:paraId="025C3D80" w14:textId="77777777" w:rsidTr="0039307E">
        <w:trPr>
          <w:gridAfter w:val="2"/>
          <w:wAfter w:w="23" w:type="dxa"/>
          <w:trHeight w:val="5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AAEDCE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</w:rPr>
              <w:t>Respondent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1E4A2" w14:textId="77777777" w:rsidR="00167E38" w:rsidRPr="000D0B4D" w:rsidRDefault="00167E38" w:rsidP="0039307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45CEACD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88D0C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C37BF47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B1F04A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E38" w:rsidRPr="000D0B4D" w14:paraId="5E0A701D" w14:textId="77777777" w:rsidTr="0039307E">
        <w:trPr>
          <w:gridAfter w:val="2"/>
          <w:wAfter w:w="23" w:type="dxa"/>
          <w:trHeight w:val="5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FF938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F8A926" w14:textId="77777777" w:rsidR="00167E38" w:rsidRPr="000D0B4D" w:rsidRDefault="00167E38" w:rsidP="0039307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B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DCC13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0AFAB9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174EE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FB39D" w14:textId="77777777" w:rsidR="00167E38" w:rsidRPr="000D0B4D" w:rsidRDefault="00167E38" w:rsidP="00393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14:paraId="635EF596" w14:textId="77777777" w:rsidR="00167E38" w:rsidRPr="00167E38" w:rsidRDefault="00167E38">
      <w:pPr>
        <w:rPr>
          <w:lang w:val="en-GB"/>
        </w:rPr>
      </w:pPr>
    </w:p>
    <w:sectPr w:rsidR="00167E38" w:rsidRPr="00167E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ckwell Nova Light">
    <w:altName w:val="Rockwell Nova Light"/>
    <w:charset w:val="00"/>
    <w:family w:val="roman"/>
    <w:pitch w:val="variable"/>
    <w:sig w:usb0="8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506"/>
    <w:rsid w:val="00054F58"/>
    <w:rsid w:val="000D0B4D"/>
    <w:rsid w:val="00167E38"/>
    <w:rsid w:val="001E55BA"/>
    <w:rsid w:val="003D7506"/>
    <w:rsid w:val="00517F9C"/>
    <w:rsid w:val="005A7595"/>
    <w:rsid w:val="006053D9"/>
    <w:rsid w:val="009663B6"/>
    <w:rsid w:val="00E500F1"/>
    <w:rsid w:val="00ED4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B886FE"/>
  <w15:chartTrackingRefBased/>
  <w15:docId w15:val="{D384D675-262B-474A-9F5A-E20F67AFD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506"/>
    <w:pPr>
      <w:spacing w:after="120" w:line="264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054F58"/>
    <w:pPr>
      <w:numPr>
        <w:ilvl w:val="1"/>
      </w:numPr>
      <w:spacing w:before="60" w:after="60" w:line="259" w:lineRule="auto"/>
      <w:contextualSpacing/>
      <w:jc w:val="both"/>
    </w:pPr>
    <w:rPr>
      <w:rFonts w:ascii="Rockwell Nova Light" w:hAnsi="Rockwell Nova Light"/>
      <w:b/>
      <w:color w:val="000000" w:themeColor="text1"/>
      <w:sz w:val="18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54F58"/>
    <w:rPr>
      <w:rFonts w:ascii="Rockwell Nova Light" w:eastAsiaTheme="minorEastAsia" w:hAnsi="Rockwell Nova Light"/>
      <w:b/>
      <w:color w:val="000000" w:themeColor="text1"/>
      <w:sz w:val="18"/>
    </w:rPr>
  </w:style>
  <w:style w:type="table" w:styleId="TableGrid">
    <w:name w:val="Table Grid"/>
    <w:basedOn w:val="TableNormal"/>
    <w:uiPriority w:val="39"/>
    <w:rsid w:val="003D7506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0B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0B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0B4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B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B4D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Himmler</dc:creator>
  <cp:keywords/>
  <dc:description/>
  <cp:lastModifiedBy>Sebastian Himmler</cp:lastModifiedBy>
  <cp:revision>1</cp:revision>
  <dcterms:created xsi:type="dcterms:W3CDTF">2022-01-03T16:12:00Z</dcterms:created>
  <dcterms:modified xsi:type="dcterms:W3CDTF">2022-01-03T16:29:00Z</dcterms:modified>
</cp:coreProperties>
</file>